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C06" w:rsidRPr="00F46142" w:rsidRDefault="006B6C06">
      <w:pPr>
        <w:rPr>
          <w:lang w:val="en-US"/>
        </w:rPr>
      </w:pPr>
      <w:r w:rsidRPr="00F46142">
        <w:rPr>
          <w:lang w:val="en-US"/>
        </w:rPr>
        <w:t>Supplementary table 1: list of the g</w:t>
      </w:r>
      <w:r w:rsidR="00EB486F">
        <w:rPr>
          <w:lang w:val="en-US"/>
        </w:rPr>
        <w:t xml:space="preserve">enotypes </w:t>
      </w:r>
      <w:r w:rsidR="008547E4">
        <w:rPr>
          <w:lang w:val="en-US"/>
        </w:rPr>
        <w:t>analyzed</w:t>
      </w:r>
      <w:r w:rsidR="00EB486F">
        <w:rPr>
          <w:lang w:val="en-US"/>
        </w:rPr>
        <w:t xml:space="preserve"> in this study and their classification.</w:t>
      </w:r>
    </w:p>
    <w:tbl>
      <w:tblPr>
        <w:tblStyle w:val="Grigliatabella"/>
        <w:tblW w:w="5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4"/>
        <w:gridCol w:w="1502"/>
      </w:tblGrid>
      <w:tr w:rsidR="001B16FC" w:rsidRPr="00074999" w:rsidTr="00F46142">
        <w:trPr>
          <w:trHeight w:val="288"/>
        </w:trPr>
        <w:tc>
          <w:tcPr>
            <w:tcW w:w="4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6FC" w:rsidRPr="00074999" w:rsidRDefault="001B16FC" w:rsidP="000D7695">
            <w:pPr>
              <w:pStyle w:val="Titolo2"/>
              <w:outlineLvl w:val="1"/>
              <w:rPr>
                <w:rFonts w:asciiTheme="minorHAnsi" w:eastAsia="Times New Roman" w:hAnsiTheme="minorHAnsi"/>
                <w:sz w:val="22"/>
                <w:szCs w:val="22"/>
                <w:lang w:eastAsia="it-IT"/>
              </w:rPr>
            </w:pPr>
            <w:proofErr w:type="spellStart"/>
            <w:r w:rsidRPr="00074999">
              <w:rPr>
                <w:rFonts w:asciiTheme="minorHAnsi" w:eastAsia="Times New Roman" w:hAnsiTheme="minorHAnsi"/>
                <w:sz w:val="22"/>
                <w:szCs w:val="22"/>
                <w:lang w:eastAsia="it-IT"/>
              </w:rPr>
              <w:t>Genotype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1B16FC" w:rsidRPr="00074999" w:rsidRDefault="001B16FC" w:rsidP="000D7695">
            <w:pPr>
              <w:pStyle w:val="Titolo2"/>
              <w:outlineLvl w:val="1"/>
              <w:rPr>
                <w:rFonts w:asciiTheme="minorHAnsi" w:eastAsia="Times New Roman" w:hAnsiTheme="minorHAnsi"/>
                <w:sz w:val="22"/>
                <w:szCs w:val="22"/>
                <w:lang w:eastAsia="it-IT"/>
              </w:rPr>
            </w:pPr>
            <w:r w:rsidRPr="00074999">
              <w:rPr>
                <w:rFonts w:asciiTheme="minorHAnsi" w:eastAsia="Times New Roman" w:hAnsiTheme="minorHAnsi"/>
                <w:sz w:val="22"/>
                <w:szCs w:val="22"/>
                <w:lang w:eastAsia="it-IT"/>
              </w:rPr>
              <w:t>Market Class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tcBorders>
              <w:top w:val="single" w:sz="4" w:space="0" w:color="auto"/>
            </w:tcBorders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Birba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Dardo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Datterino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Lodato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Datterino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="00231F9E">
              <w:rPr>
                <w:rFonts w:eastAsia="Times New Roman" w:cs="Times New Roman"/>
                <w:color w:val="000000"/>
                <w:lang w:eastAsia="it-IT"/>
              </w:rPr>
              <w:t>S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emiorto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Datterino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="00231F9E">
              <w:rPr>
                <w:rFonts w:eastAsia="Times New Roman" w:cs="Times New Roman"/>
                <w:color w:val="000000"/>
                <w:lang w:eastAsia="it-IT"/>
              </w:rPr>
              <w:t>Esa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Isi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46343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Isi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48130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Arial"/>
                <w:lang w:eastAsia="it-IT"/>
              </w:rPr>
            </w:pPr>
            <w:proofErr w:type="spellStart"/>
            <w:r>
              <w:rPr>
                <w:rFonts w:eastAsia="Times New Roman" w:cs="Arial"/>
                <w:lang w:eastAsia="it-IT"/>
              </w:rPr>
              <w:t>Isi</w:t>
            </w:r>
            <w:proofErr w:type="spellEnd"/>
            <w:r w:rsidR="00231F9E">
              <w:rPr>
                <w:rFonts w:eastAsia="Times New Roman" w:cs="Arial"/>
                <w:lang w:eastAsia="it-IT"/>
              </w:rPr>
              <w:t xml:space="preserve"> </w:t>
            </w:r>
            <w:r w:rsidRPr="00074999">
              <w:rPr>
                <w:rFonts w:eastAsia="Times New Roman" w:cs="Arial"/>
                <w:lang w:eastAsia="it-IT"/>
              </w:rPr>
              <w:t>87112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Isi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87134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Kikko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Mascalzone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</w:tcPr>
          <w:p w:rsidR="001B16FC" w:rsidRPr="00074999" w:rsidRDefault="001B16FC" w:rsidP="00A65B39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Microtom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 w:rsidP="00A65B39">
            <w:pPr>
              <w:rPr>
                <w:color w:val="000000"/>
              </w:rPr>
            </w:pPr>
            <w:r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Miller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Minidor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Okidoki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it-IT"/>
              </w:rPr>
              <w:t>O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valino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Panarea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enny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ixel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S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6395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S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6PUNTO7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Quorum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Red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Cherry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Ronny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ant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Spotter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ultana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Tigro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Cherry</w:t>
            </w:r>
          </w:p>
        </w:tc>
      </w:tr>
      <w:tr w:rsidR="001B16FC" w:rsidRPr="00074999" w:rsidTr="00231F9E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Tomito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231F9E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Tond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V710097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Cherry</w:t>
            </w:r>
          </w:p>
        </w:tc>
      </w:tr>
      <w:tr w:rsidR="001B16FC" w:rsidRPr="00074999" w:rsidTr="00231F9E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Atermona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BB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="00231F9E">
              <w:rPr>
                <w:rFonts w:eastAsia="Times New Roman" w:cs="Times New Roman"/>
                <w:color w:val="000000"/>
                <w:lang w:eastAsia="it-IT"/>
              </w:rPr>
              <w:t>Sel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>-Por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Carlota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Carnaby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Caronte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Corallo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Franco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Goldmar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Gordon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Gotic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Heline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Hypnos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lastRenderedPageBreak/>
              <w:t>Ibr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Grapp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Isi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36612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Isi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36629</w:t>
            </w:r>
            <w:bookmarkStart w:id="0" w:name="_GoBack"/>
            <w:bookmarkEnd w:id="0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Isi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36670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Isi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68281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Jordan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Kively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Malinche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Margot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Arial"/>
                <w:lang w:eastAsia="it-IT"/>
              </w:rPr>
            </w:pPr>
            <w:proofErr w:type="spellStart"/>
            <w:r w:rsidRPr="00074999">
              <w:rPr>
                <w:rFonts w:eastAsia="Times New Roman" w:cs="Arial"/>
                <w:lang w:eastAsia="it-IT"/>
              </w:rPr>
              <w:t>Marmande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Mensei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Minerva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Momor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Monalbo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Motelle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S18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3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2693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Rhodia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cilla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tevens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Stratos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Templar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Teodor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Trinity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Tropic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Vidal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LSL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proofErr w:type="spellStart"/>
            <w:r w:rsidRPr="00074999">
              <w:rPr>
                <w:color w:val="000000"/>
              </w:rPr>
              <w:t>Fresh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gro/Noce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re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Vesuvian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re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Vesuvian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Casarbore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Corbar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:6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Corbar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2:7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Arial"/>
                <w:lang w:eastAsia="it-IT"/>
              </w:rPr>
            </w:pPr>
            <w:r w:rsidRPr="00074999">
              <w:rPr>
                <w:rFonts w:eastAsia="Times New Roman" w:cs="Arial"/>
                <w:lang w:eastAsia="it-IT"/>
              </w:rPr>
              <w:t>Ercolano</w:t>
            </w:r>
            <w:r w:rsidR="00231F9E">
              <w:rPr>
                <w:rFonts w:eastAsia="Times New Roman" w:cs="Arial"/>
                <w:lang w:eastAsia="it-IT"/>
              </w:rPr>
              <w:t xml:space="preserve"> </w:t>
            </w:r>
            <w:r w:rsidRPr="00074999">
              <w:rPr>
                <w:rFonts w:eastAsia="Times New Roman" w:cs="Arial"/>
                <w:lang w:eastAsia="it-IT"/>
              </w:rPr>
              <w:t>2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Etnic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it-IT"/>
              </w:rPr>
              <w:lastRenderedPageBreak/>
              <w:t>Faino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Fiaschett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Determina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Gia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="00231F9E">
              <w:rPr>
                <w:rFonts w:eastAsia="Times New Roman" w:cs="Times New Roman"/>
                <w:color w:val="000000"/>
                <w:lang w:eastAsia="it-IT"/>
              </w:rPr>
              <w:t>Giu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Giall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Grottaminarda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Lampadin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Determina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Liguria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Lung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Maiese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Mercat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San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Severin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Nocer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Inferiore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Onta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Padanaro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Indetermina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Parminatella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Pisanello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omodor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Vesuvi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omodor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form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di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oliva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omodor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Belmonte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omodor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Nan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omodor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Sorren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onderos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Indetermina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rincipe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Borghese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Determina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rincipe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Borghese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Indetermina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Roma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7F70C0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Ros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di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Sorrent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0PL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7F70C0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Ros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di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Sorrent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it-IT"/>
              </w:rPr>
              <w:t>ML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San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Marza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37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San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Marza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batt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San M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arza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cilindrico3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San M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arza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cilindrico4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San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Marza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Schifan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an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Marza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Morini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an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Marza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Muran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an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Marza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Nan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ar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cafati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MEC20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San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Marzan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orrent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Adg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orrent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Art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orrent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Globos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Rosat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Indetermina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orrent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Indetermina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orrent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Tond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Lisci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Rosa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E55A00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it-IT"/>
              </w:rPr>
              <w:t>Spong</w:t>
            </w:r>
            <w:r w:rsidR="001B16FC" w:rsidRPr="00074999">
              <w:rPr>
                <w:rFonts w:eastAsia="Times New Roman" w:cs="Times New Roman"/>
                <w:color w:val="000000"/>
                <w:lang w:eastAsia="it-IT"/>
              </w:rPr>
              <w:t>illo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Tondin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Tond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Determina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lastRenderedPageBreak/>
              <w:t>Tond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Indetermina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Tondin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Zagarito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Tond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Tond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Lisci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Indetermina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Ventur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Determinat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Vesuvi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2001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Vesuvi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Fogli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Oliva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231F9E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Vesuvi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Fogli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Riccia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231F9E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Vesuvi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Pizzo</w:t>
            </w:r>
          </w:p>
        </w:tc>
        <w:tc>
          <w:tcPr>
            <w:tcW w:w="1502" w:type="dxa"/>
            <w:vAlign w:val="bottom"/>
          </w:tcPr>
          <w:p w:rsidR="001B16FC" w:rsidRPr="00074999" w:rsidRDefault="00EB486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ndrace</w:t>
            </w:r>
            <w:proofErr w:type="spellEnd"/>
          </w:p>
        </w:tc>
      </w:tr>
      <w:tr w:rsidR="001B16FC" w:rsidRPr="00074999" w:rsidTr="00231F9E">
        <w:trPr>
          <w:trHeight w:val="336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nita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Auspicio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288"/>
        </w:trPr>
        <w:tc>
          <w:tcPr>
            <w:tcW w:w="4354" w:type="dxa"/>
            <w:noWrap/>
            <w:hideMark/>
          </w:tcPr>
          <w:p w:rsidR="001B16FC" w:rsidRPr="00231F9E" w:rsidRDefault="001B16FC" w:rsidP="001B16FC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231F9E">
              <w:rPr>
                <w:rFonts w:eastAsia="Times New Roman" w:cs="Times New Roman"/>
                <w:color w:val="000000"/>
                <w:lang w:eastAsia="it-IT"/>
              </w:rPr>
              <w:t>Cancello</w:t>
            </w:r>
          </w:p>
        </w:tc>
        <w:tc>
          <w:tcPr>
            <w:tcW w:w="1502" w:type="dxa"/>
            <w:vAlign w:val="bottom"/>
          </w:tcPr>
          <w:p w:rsidR="001B16FC" w:rsidRPr="00231F9E" w:rsidRDefault="001B16FC">
            <w:pPr>
              <w:rPr>
                <w:color w:val="000000"/>
              </w:rPr>
            </w:pPr>
            <w:r w:rsidRPr="00231F9E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Carioca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Cayambe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Cirio3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it-IT"/>
              </w:rPr>
              <w:t>Cohiba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Coronel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Decio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Defender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Diaz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Discovery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it-IT"/>
              </w:rPr>
              <w:t>Docet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Elba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Elgon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Ercole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Everton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Galeon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Genius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Arial"/>
                <w:lang w:eastAsia="it-IT"/>
              </w:rPr>
            </w:pPr>
            <w:proofErr w:type="spellStart"/>
            <w:r w:rsidRPr="00074999">
              <w:rPr>
                <w:rFonts w:eastAsia="Times New Roman" w:cs="Arial"/>
                <w:lang w:eastAsia="it-IT"/>
              </w:rPr>
              <w:t>Guardalete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Gulliver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Arial"/>
                <w:lang w:eastAsia="it-IT"/>
              </w:rPr>
            </w:pPr>
            <w:r w:rsidRPr="00074999">
              <w:rPr>
                <w:rFonts w:eastAsia="Times New Roman" w:cs="Arial"/>
                <w:lang w:eastAsia="it-IT"/>
              </w:rPr>
              <w:t>Heinz</w:t>
            </w:r>
            <w:r w:rsidR="00231F9E">
              <w:rPr>
                <w:rFonts w:eastAsia="Times New Roman" w:cs="Arial"/>
                <w:lang w:eastAsia="it-IT"/>
              </w:rPr>
              <w:t xml:space="preserve"> </w:t>
            </w:r>
            <w:r w:rsidRPr="00074999">
              <w:rPr>
                <w:rFonts w:eastAsia="Times New Roman" w:cs="Arial"/>
                <w:lang w:eastAsia="it-IT"/>
              </w:rPr>
              <w:t>1706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347F8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it-IT"/>
              </w:rPr>
              <w:t>Herdon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ISI </w:t>
            </w:r>
            <w:r w:rsidR="001B16FC" w:rsidRPr="00074999">
              <w:rPr>
                <w:rFonts w:eastAsia="Times New Roman" w:cs="Times New Roman"/>
                <w:color w:val="000000"/>
                <w:lang w:eastAsia="it-IT"/>
              </w:rPr>
              <w:t>17548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Isi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26761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ISI </w:t>
            </w:r>
            <w:r w:rsidR="001B16FC" w:rsidRPr="00074999">
              <w:rPr>
                <w:rFonts w:eastAsia="Times New Roman" w:cs="Times New Roman"/>
                <w:color w:val="000000"/>
                <w:lang w:eastAsia="it-IT"/>
              </w:rPr>
              <w:t>27163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ISI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36657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Jet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Joel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Leader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Logan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M82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Montericco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Ovidio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avia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Perfectpeel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lastRenderedPageBreak/>
              <w:t>Player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Power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rogress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Arial"/>
                <w:lang w:eastAsia="it-IT"/>
              </w:rPr>
            </w:pPr>
            <w:r w:rsidRPr="00074999">
              <w:rPr>
                <w:rFonts w:eastAsia="Times New Roman" w:cs="Arial"/>
                <w:lang w:eastAsia="it-IT"/>
              </w:rPr>
              <w:t>PS 1398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S02325446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S02326502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S02431185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S1296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S3389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231F9E" w:rsidRDefault="001B16FC" w:rsidP="00231F9E">
            <w:pPr>
              <w:rPr>
                <w:rFonts w:eastAsia="Times New Roman" w:cs="Arial"/>
                <w:lang w:eastAsia="it-IT"/>
              </w:rPr>
            </w:pPr>
            <w:r w:rsidRPr="00231F9E">
              <w:rPr>
                <w:rFonts w:eastAsia="Times New Roman" w:cs="Arial"/>
                <w:lang w:eastAsia="it-IT"/>
              </w:rPr>
              <w:t>PS513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S8609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PS9023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Pullrex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Record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Red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Setter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Regent</w:t>
            </w:r>
            <w:proofErr w:type="spellEnd"/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Rem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ibrido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Rio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grande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cipio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mart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uerte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T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209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Talent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231F9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Terranova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Uc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05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j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UC82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Vegas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231F9E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Vespro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Vulcan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 w:rsidRPr="00074999">
              <w:rPr>
                <w:color w:val="000000"/>
              </w:rPr>
              <w:t>Processing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.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chmielewskii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L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327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Wild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.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habrochaites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L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1777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Wild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.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="00EB486F">
              <w:rPr>
                <w:rFonts w:eastAsia="Times New Roman" w:cs="Times New Roman"/>
                <w:color w:val="000000"/>
                <w:lang w:eastAsia="it-IT"/>
              </w:rPr>
              <w:t>l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ycopersicoides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LA2951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Wild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.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neorickii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LA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2133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Wild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.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="00EB486F">
              <w:rPr>
                <w:rFonts w:eastAsia="Times New Roman" w:cs="Times New Roman"/>
                <w:color w:val="000000"/>
                <w:lang w:eastAsia="it-IT"/>
              </w:rPr>
              <w:t>p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ennelli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LA716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Wild</w:t>
            </w:r>
          </w:p>
        </w:tc>
      </w:tr>
      <w:tr w:rsidR="001B16FC" w:rsidRPr="00074999" w:rsidTr="00F46142">
        <w:trPr>
          <w:trHeight w:val="312"/>
        </w:trPr>
        <w:tc>
          <w:tcPr>
            <w:tcW w:w="4354" w:type="dxa"/>
            <w:noWrap/>
            <w:hideMark/>
          </w:tcPr>
          <w:p w:rsidR="001B16FC" w:rsidRPr="00074999" w:rsidRDefault="001B16FC" w:rsidP="000D7695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074999">
              <w:rPr>
                <w:rFonts w:eastAsia="Times New Roman" w:cs="Times New Roman"/>
                <w:color w:val="000000"/>
                <w:lang w:eastAsia="it-IT"/>
              </w:rPr>
              <w:t>S.</w:t>
            </w:r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74999">
              <w:rPr>
                <w:rFonts w:eastAsia="Times New Roman" w:cs="Times New Roman"/>
                <w:color w:val="000000"/>
                <w:lang w:eastAsia="it-IT"/>
              </w:rPr>
              <w:t>pimpinellifolium</w:t>
            </w:r>
            <w:proofErr w:type="spellEnd"/>
            <w:r w:rsidR="00231F9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074999">
              <w:rPr>
                <w:rFonts w:eastAsia="Times New Roman" w:cs="Times New Roman"/>
                <w:color w:val="000000"/>
                <w:lang w:eastAsia="it-IT"/>
              </w:rPr>
              <w:t>LA1589</w:t>
            </w:r>
          </w:p>
        </w:tc>
        <w:tc>
          <w:tcPr>
            <w:tcW w:w="1502" w:type="dxa"/>
            <w:vAlign w:val="bottom"/>
          </w:tcPr>
          <w:p w:rsidR="001B16FC" w:rsidRPr="00074999" w:rsidRDefault="001B16FC">
            <w:pPr>
              <w:rPr>
                <w:color w:val="000000"/>
              </w:rPr>
            </w:pPr>
            <w:r>
              <w:rPr>
                <w:color w:val="000000"/>
              </w:rPr>
              <w:t>Wild</w:t>
            </w:r>
          </w:p>
        </w:tc>
      </w:tr>
    </w:tbl>
    <w:p w:rsidR="00C40D31" w:rsidRDefault="00C40D31"/>
    <w:sectPr w:rsidR="00C40D31" w:rsidSect="001E18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C61D5"/>
    <w:multiLevelType w:val="hybridMultilevel"/>
    <w:tmpl w:val="03CA9D5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784F8A"/>
    <w:multiLevelType w:val="hybridMultilevel"/>
    <w:tmpl w:val="56AC94BE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EC3948"/>
    <w:multiLevelType w:val="hybridMultilevel"/>
    <w:tmpl w:val="968626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5A5A18"/>
    <w:multiLevelType w:val="hybridMultilevel"/>
    <w:tmpl w:val="0D2C9A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8D031C"/>
    <w:multiLevelType w:val="hybridMultilevel"/>
    <w:tmpl w:val="11E4A91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0D7695"/>
    <w:rsid w:val="00005F91"/>
    <w:rsid w:val="00074999"/>
    <w:rsid w:val="000D7695"/>
    <w:rsid w:val="001B16FC"/>
    <w:rsid w:val="001D4A23"/>
    <w:rsid w:val="001E185F"/>
    <w:rsid w:val="00231F9E"/>
    <w:rsid w:val="00264DEE"/>
    <w:rsid w:val="002871D3"/>
    <w:rsid w:val="00347F8E"/>
    <w:rsid w:val="004C6A0E"/>
    <w:rsid w:val="005E4375"/>
    <w:rsid w:val="006021B7"/>
    <w:rsid w:val="006475C8"/>
    <w:rsid w:val="006B6C06"/>
    <w:rsid w:val="006C737D"/>
    <w:rsid w:val="006E17FE"/>
    <w:rsid w:val="00733504"/>
    <w:rsid w:val="007D1A3D"/>
    <w:rsid w:val="007F70C0"/>
    <w:rsid w:val="008547E4"/>
    <w:rsid w:val="008F1082"/>
    <w:rsid w:val="00A43311"/>
    <w:rsid w:val="00A65B39"/>
    <w:rsid w:val="00BA2ECD"/>
    <w:rsid w:val="00BC2605"/>
    <w:rsid w:val="00C40D31"/>
    <w:rsid w:val="00D112FA"/>
    <w:rsid w:val="00E55A00"/>
    <w:rsid w:val="00EB486F"/>
    <w:rsid w:val="00F46142"/>
    <w:rsid w:val="00FB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E185F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D76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D76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0D7695"/>
    <w:pPr>
      <w:ind w:left="720"/>
      <w:contextualSpacing/>
    </w:pPr>
  </w:style>
  <w:style w:type="character" w:customStyle="1" w:styleId="Titolo2Carattere">
    <w:name w:val="Titolo 2 Carattere"/>
    <w:basedOn w:val="Carpredefinitoparagrafo"/>
    <w:link w:val="Titolo2"/>
    <w:uiPriority w:val="9"/>
    <w:rsid w:val="000D76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1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16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D76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D76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0D7695"/>
    <w:pPr>
      <w:ind w:left="720"/>
      <w:contextualSpacing/>
    </w:pPr>
  </w:style>
  <w:style w:type="character" w:customStyle="1" w:styleId="Titolo2Carattere">
    <w:name w:val="Titolo 2 Carattere"/>
    <w:basedOn w:val="Carpredefinitoparagrafo"/>
    <w:link w:val="Titolo2"/>
    <w:uiPriority w:val="9"/>
    <w:rsid w:val="000D76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8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5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3</dc:creator>
  <cp:lastModifiedBy>User3</cp:lastModifiedBy>
  <cp:revision>31</cp:revision>
  <dcterms:created xsi:type="dcterms:W3CDTF">2013-04-08T10:29:00Z</dcterms:created>
  <dcterms:modified xsi:type="dcterms:W3CDTF">2013-11-18T10:21:00Z</dcterms:modified>
</cp:coreProperties>
</file>